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-Siatka"/>
        <w:tblW w:w="0" w:type="auto"/>
        <w:tblLayout w:type="fixed"/>
        <w:tblLook w:val="06A0" w:firstRow="1" w:lastRow="0" w:firstColumn="1" w:lastColumn="0" w:noHBand="1" w:noVBand="1"/>
      </w:tblPr>
      <w:tblGrid>
        <w:gridCol w:w="1275"/>
        <w:gridCol w:w="3720"/>
        <w:gridCol w:w="4065"/>
      </w:tblGrid>
      <w:tr w:rsidR="00A124DA" w:rsidRPr="0037765B" w14:paraId="12592609" w14:textId="77777777" w:rsidTr="00287B65">
        <w:trPr>
          <w:trHeight w:val="300"/>
        </w:trPr>
        <w:tc>
          <w:tcPr>
            <w:tcW w:w="1275" w:type="dxa"/>
          </w:tcPr>
          <w:p w14:paraId="783F0107" w14:textId="77777777" w:rsidR="00A124DA" w:rsidRPr="0037765B" w:rsidRDefault="00A124DA" w:rsidP="00287B65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37765B">
              <w:rPr>
                <w:rFonts w:cs="Times New Roman"/>
                <w:b/>
                <w:bCs/>
                <w:color w:val="000000" w:themeColor="text1"/>
              </w:rPr>
              <w:t>Group</w:t>
            </w:r>
          </w:p>
        </w:tc>
        <w:tc>
          <w:tcPr>
            <w:tcW w:w="3720" w:type="dxa"/>
          </w:tcPr>
          <w:p w14:paraId="241755BE" w14:textId="77777777" w:rsidR="00A124DA" w:rsidRPr="0037765B" w:rsidRDefault="00A124DA" w:rsidP="00287B65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37765B">
              <w:rPr>
                <w:rFonts w:cs="Times New Roman"/>
                <w:b/>
                <w:bCs/>
                <w:color w:val="000000" w:themeColor="text1"/>
              </w:rPr>
              <w:t>Unique species</w:t>
            </w:r>
          </w:p>
        </w:tc>
        <w:tc>
          <w:tcPr>
            <w:tcW w:w="4065" w:type="dxa"/>
          </w:tcPr>
          <w:p w14:paraId="2E411897" w14:textId="77777777" w:rsidR="00A124DA" w:rsidRPr="0037765B" w:rsidRDefault="00A124DA" w:rsidP="00287B65">
            <w:pPr>
              <w:jc w:val="both"/>
              <w:rPr>
                <w:rFonts w:cs="Times New Roman"/>
                <w:b/>
                <w:bCs/>
                <w:color w:val="000000" w:themeColor="text1"/>
              </w:rPr>
            </w:pPr>
            <w:r w:rsidRPr="0037765B">
              <w:rPr>
                <w:rFonts w:cs="Times New Roman"/>
                <w:b/>
                <w:bCs/>
                <w:color w:val="000000" w:themeColor="text1"/>
              </w:rPr>
              <w:t>Unique functions</w:t>
            </w:r>
          </w:p>
        </w:tc>
      </w:tr>
      <w:tr w:rsidR="00A124DA" w:rsidRPr="0037765B" w14:paraId="50A27102" w14:textId="77777777" w:rsidTr="00287B65">
        <w:trPr>
          <w:trHeight w:val="300"/>
        </w:trPr>
        <w:tc>
          <w:tcPr>
            <w:tcW w:w="1275" w:type="dxa"/>
          </w:tcPr>
          <w:p w14:paraId="0114DE32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Control</w:t>
            </w:r>
          </w:p>
        </w:tc>
        <w:tc>
          <w:tcPr>
            <w:tcW w:w="3720" w:type="dxa"/>
          </w:tcPr>
          <w:p w14:paraId="189CDD1D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Actinomyces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graevenitzii</w:t>
            </w:r>
            <w:proofErr w:type="spellEnd"/>
          </w:p>
          <w:p w14:paraId="54DB56CF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Alistipe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p An31A</w:t>
            </w:r>
          </w:p>
          <w:p w14:paraId="7D9E2E28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Bacilli unclassified SGB6428</w:t>
            </w:r>
          </w:p>
          <w:p w14:paraId="385DACB8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Bacteroidaceae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unclassified SGB1909</w:t>
            </w:r>
          </w:p>
          <w:p w14:paraId="7CB7CFCE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Bifidobacterium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angulatum</w:t>
            </w:r>
            <w:proofErr w:type="spellEnd"/>
          </w:p>
          <w:p w14:paraId="32ABFE2F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Bifidobacterium pullorum</w:t>
            </w:r>
          </w:p>
          <w:p w14:paraId="0B431DBB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Butyricimona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GB1783</w:t>
            </w:r>
          </w:p>
          <w:p w14:paraId="28D83B71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Butyricimona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faecalis</w:t>
            </w:r>
          </w:p>
          <w:p w14:paraId="0A6D33D9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andidat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Allochristensen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aecavium</w:t>
            </w:r>
            <w:proofErr w:type="spellEnd"/>
          </w:p>
          <w:p w14:paraId="1A6ABE7C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andidat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Avispirillum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faecium</w:t>
            </w:r>
          </w:p>
          <w:p w14:paraId="0C1A6CCC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andidat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arachristensen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avicola</w:t>
            </w:r>
            <w:proofErr w:type="spellEnd"/>
          </w:p>
          <w:p w14:paraId="6CCC881A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atabacter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hongkongensis</w:t>
            </w:r>
            <w:proofErr w:type="spellEnd"/>
          </w:p>
          <w:p w14:paraId="7D8E3DE9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atenibacill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cindens</w:t>
            </w:r>
            <w:proofErr w:type="spellEnd"/>
          </w:p>
          <w:p w14:paraId="54EA0635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Clostridia unclassified SGB3983</w:t>
            </w:r>
          </w:p>
          <w:p w14:paraId="30FD151E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Clostridia unclassified SGB6385</w:t>
            </w:r>
          </w:p>
          <w:p w14:paraId="781FEF05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Clostridium perfringens</w:t>
            </w:r>
          </w:p>
          <w:p w14:paraId="7C218BD2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Clostridium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accharogumia</w:t>
            </w:r>
            <w:proofErr w:type="spellEnd"/>
          </w:p>
          <w:p w14:paraId="2DFE04FB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ollins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assiliensis</w:t>
            </w:r>
            <w:proofErr w:type="spellEnd"/>
          </w:p>
          <w:p w14:paraId="0511D73F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ollins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tanakaei</w:t>
            </w:r>
            <w:proofErr w:type="spellEnd"/>
          </w:p>
          <w:p w14:paraId="187B38FF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oprobacill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ateniformis</w:t>
            </w:r>
            <w:proofErr w:type="spellEnd"/>
          </w:p>
          <w:p w14:paraId="4A464F73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Drancourt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p An57</w:t>
            </w:r>
          </w:p>
          <w:p w14:paraId="0662CD31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Eggerth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p YY7918</w:t>
            </w:r>
          </w:p>
          <w:p w14:paraId="17667F2F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Firmicutes bacterium AM41 11</w:t>
            </w:r>
          </w:p>
          <w:p w14:paraId="5229F242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256 SGB1684</w:t>
            </w:r>
          </w:p>
          <w:p w14:paraId="2E3FB30E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lastRenderedPageBreak/>
              <w:t>GGB13431 SGB20700</w:t>
            </w:r>
          </w:p>
          <w:p w14:paraId="5CC4FB33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421 SGB1958</w:t>
            </w:r>
          </w:p>
          <w:p w14:paraId="0BE5A893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632 SGB2240</w:t>
            </w:r>
          </w:p>
          <w:p w14:paraId="0480C91A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689 SGB2321</w:t>
            </w:r>
          </w:p>
          <w:p w14:paraId="5BAF98AD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8381 SGB27144</w:t>
            </w:r>
          </w:p>
          <w:p w14:paraId="7A810175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3034 SGB4030</w:t>
            </w:r>
          </w:p>
          <w:p w14:paraId="4221D2D3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3118 SGB4130</w:t>
            </w:r>
          </w:p>
          <w:p w14:paraId="26A1C318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3474 SGB4637</w:t>
            </w:r>
          </w:p>
          <w:p w14:paraId="26C62C6A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3532 SGB4720</w:t>
            </w:r>
          </w:p>
          <w:p w14:paraId="1BA296EE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3677 SGB4990</w:t>
            </w:r>
          </w:p>
          <w:p w14:paraId="4784F9AF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239 SGB5731</w:t>
            </w:r>
          </w:p>
          <w:p w14:paraId="536B8484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254 SGB5782</w:t>
            </w:r>
          </w:p>
          <w:p w14:paraId="5EC7A2E7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482 SGB6176</w:t>
            </w:r>
          </w:p>
          <w:p w14:paraId="2BC167CA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482 SGB6177</w:t>
            </w:r>
          </w:p>
          <w:p w14:paraId="35B76B21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616 SGB6391</w:t>
            </w:r>
          </w:p>
          <w:p w14:paraId="5895940C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713 SGB6526</w:t>
            </w:r>
          </w:p>
          <w:p w14:paraId="7D5D8000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750 SGB6579</w:t>
            </w:r>
          </w:p>
          <w:p w14:paraId="07047292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770 SGB6604</w:t>
            </w:r>
          </w:p>
          <w:p w14:paraId="50ABF42D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964 SGB6927</w:t>
            </w:r>
          </w:p>
          <w:p w14:paraId="6FC33178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6544 SGB9242</w:t>
            </w:r>
          </w:p>
          <w:p w14:paraId="2E4DC19B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6546 SGB9245</w:t>
            </w:r>
          </w:p>
          <w:p w14:paraId="78091845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8965 SGB13825</w:t>
            </w:r>
          </w:p>
          <w:p w14:paraId="0FF4FB6A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186 SGB14125</w:t>
            </w:r>
          </w:p>
          <w:p w14:paraId="445DDE29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288 SGB14243</w:t>
            </w:r>
          </w:p>
          <w:p w14:paraId="60209DC3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358 SGB14333</w:t>
            </w:r>
          </w:p>
          <w:p w14:paraId="5E513DFF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434 SGB14812</w:t>
            </w:r>
          </w:p>
          <w:p w14:paraId="6DC438A6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523 SGB14922</w:t>
            </w:r>
          </w:p>
          <w:p w14:paraId="1BBE306B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lastRenderedPageBreak/>
              <w:t>GGB9551 SGB14958</w:t>
            </w:r>
          </w:p>
          <w:p w14:paraId="6A5432F0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559 SGB14968</w:t>
            </w:r>
          </w:p>
          <w:p w14:paraId="3B3318A0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623 SGB15076</w:t>
            </w:r>
          </w:p>
          <w:p w14:paraId="32447A22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668 SGB15165</w:t>
            </w:r>
          </w:p>
          <w:p w14:paraId="080E3330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694 SGB15201</w:t>
            </w:r>
          </w:p>
          <w:p w14:paraId="23CE5AD5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709 SGB15238</w:t>
            </w:r>
          </w:p>
          <w:p w14:paraId="3E7F5F2B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Holdemani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p Marseille P2844</w:t>
            </w:r>
          </w:p>
          <w:p w14:paraId="3772BA88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Intestinimona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assiliensis</w:t>
            </w:r>
            <w:proofErr w:type="spellEnd"/>
          </w:p>
          <w:p w14:paraId="476AB8F1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Kiritimatiellae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bacterium</w:t>
            </w:r>
          </w:p>
          <w:p w14:paraId="6445BE9B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achnoclostridium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edouardi</w:t>
            </w:r>
            <w:proofErr w:type="spellEnd"/>
          </w:p>
          <w:p w14:paraId="62AE1DF8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atilactobacill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urvatus</w:t>
            </w:r>
            <w:proofErr w:type="spellEnd"/>
          </w:p>
          <w:p w14:paraId="4CC08EE1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entisphaeri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bacterium</w:t>
            </w:r>
          </w:p>
          <w:p w14:paraId="12363B23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euconostoc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esenteroides</w:t>
            </w:r>
            <w:proofErr w:type="spellEnd"/>
          </w:p>
          <w:p w14:paraId="458768AF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igilactobacill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alivarius</w:t>
            </w:r>
          </w:p>
          <w:p w14:paraId="76C7D989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assilistercor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timonensis</w:t>
            </w:r>
            <w:proofErr w:type="spellEnd"/>
          </w:p>
          <w:p w14:paraId="6BF16669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editerrane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assiliensis</w:t>
            </w:r>
            <w:proofErr w:type="spellEnd"/>
          </w:p>
          <w:p w14:paraId="26F2BDE9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egasphaer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elsdenii</w:t>
            </w:r>
            <w:proofErr w:type="spellEnd"/>
          </w:p>
          <w:p w14:paraId="496C5F8C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Ningi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GB48271</w:t>
            </w:r>
          </w:p>
          <w:p w14:paraId="5D9A57C6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Olsen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rovencensis</w:t>
            </w:r>
            <w:proofErr w:type="spellEnd"/>
          </w:p>
          <w:p w14:paraId="05261F93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Oscillibacter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GB15077</w:t>
            </w:r>
          </w:p>
          <w:p w14:paraId="2295F94F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revot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GB1589</w:t>
            </w:r>
          </w:p>
          <w:p w14:paraId="6E8A1A4C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revot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hominis</w:t>
            </w:r>
          </w:p>
          <w:p w14:paraId="431FC434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revot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ascolaii</w:t>
            </w:r>
            <w:proofErr w:type="spellEnd"/>
          </w:p>
          <w:p w14:paraId="34B6DCA0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Raoult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ornithinolytica</w:t>
            </w:r>
            <w:proofErr w:type="spellEnd"/>
          </w:p>
          <w:p w14:paraId="663AC8E1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enegalimassili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faecalis</w:t>
            </w:r>
          </w:p>
          <w:p w14:paraId="78394902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olobacterium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GB6833</w:t>
            </w:r>
          </w:p>
          <w:p w14:paraId="48B2D9CC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Streptococcus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utetiensis</w:t>
            </w:r>
            <w:proofErr w:type="spellEnd"/>
          </w:p>
          <w:p w14:paraId="105A3B8F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lastRenderedPageBreak/>
              <w:t>Trueper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pyogenes</w:t>
            </w:r>
          </w:p>
        </w:tc>
        <w:tc>
          <w:tcPr>
            <w:tcW w:w="4065" w:type="dxa"/>
          </w:tcPr>
          <w:p w14:paraId="70AB8542" w14:textId="77777777" w:rsidR="00A124DA" w:rsidRPr="0037765B" w:rsidRDefault="00A124DA" w:rsidP="00A124DA">
            <w:pPr>
              <w:pStyle w:val="Akapitzlist"/>
              <w:numPr>
                <w:ilvl w:val="0"/>
                <w:numId w:val="2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lastRenderedPageBreak/>
              <w:t>ARGDEG-PWY:</w:t>
            </w:r>
          </w:p>
          <w:p w14:paraId="7F242A89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color w:val="000000" w:themeColor="text1"/>
              </w:rPr>
              <w:t>superpathway</w:t>
            </w:r>
            <w:proofErr w:type="spellEnd"/>
            <w:r w:rsidRPr="0037765B">
              <w:rPr>
                <w:rFonts w:cs="Times New Roman"/>
                <w:color w:val="000000" w:themeColor="text1"/>
              </w:rPr>
              <w:t xml:space="preserve"> of L-arginine. putrescine</w:t>
            </w:r>
          </w:p>
          <w:p w14:paraId="2980C9D3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and 4-aminobutanoate degradation</w:t>
            </w:r>
          </w:p>
          <w:p w14:paraId="4CCB6776" w14:textId="77777777" w:rsidR="00A124DA" w:rsidRPr="0037765B" w:rsidRDefault="00A124DA" w:rsidP="00A124DA">
            <w:pPr>
              <w:pStyle w:val="Akapitzlist"/>
              <w:numPr>
                <w:ilvl w:val="0"/>
                <w:numId w:val="2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ORNARGDEG-PWY:</w:t>
            </w:r>
          </w:p>
          <w:p w14:paraId="324D0278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color w:val="000000" w:themeColor="text1"/>
              </w:rPr>
              <w:t>superpathway</w:t>
            </w:r>
            <w:proofErr w:type="spellEnd"/>
            <w:r w:rsidRPr="0037765B">
              <w:rPr>
                <w:rFonts w:cs="Times New Roman"/>
                <w:color w:val="000000" w:themeColor="text1"/>
              </w:rPr>
              <w:t xml:space="preserve"> of L-arginine and</w:t>
            </w:r>
          </w:p>
          <w:p w14:paraId="4F647EF3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L-ornithine degradation</w:t>
            </w:r>
          </w:p>
          <w:p w14:paraId="5D670372" w14:textId="77777777" w:rsidR="00A124DA" w:rsidRPr="0037765B" w:rsidRDefault="00A124DA" w:rsidP="00A124DA">
            <w:pPr>
              <w:pStyle w:val="Akapitzlist"/>
              <w:numPr>
                <w:ilvl w:val="0"/>
                <w:numId w:val="2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163-PWY:</w:t>
            </w:r>
          </w:p>
          <w:p w14:paraId="53FC1E14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L-lysine fermentation to acetate and butanoate</w:t>
            </w:r>
          </w:p>
          <w:p w14:paraId="0A1AD42A" w14:textId="77777777" w:rsidR="00A124DA" w:rsidRPr="0037765B" w:rsidRDefault="00A124DA" w:rsidP="00A124DA">
            <w:pPr>
              <w:pStyle w:val="Akapitzlist"/>
              <w:numPr>
                <w:ilvl w:val="0"/>
                <w:numId w:val="2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5464:</w:t>
            </w:r>
          </w:p>
          <w:p w14:paraId="4249FC24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color w:val="000000" w:themeColor="text1"/>
              </w:rPr>
              <w:t>superpathway</w:t>
            </w:r>
            <w:proofErr w:type="spellEnd"/>
            <w:r w:rsidRPr="0037765B">
              <w:rPr>
                <w:rFonts w:cs="Times New Roman"/>
                <w:color w:val="000000" w:themeColor="text1"/>
              </w:rPr>
              <w:t xml:space="preserve"> of cytosolic glycolysis (plants)</w:t>
            </w:r>
          </w:p>
          <w:p w14:paraId="2B5AC35A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pyruvate dehydrogenase and TCA cycle</w:t>
            </w:r>
          </w:p>
          <w:p w14:paraId="5405181B" w14:textId="77777777" w:rsidR="00A124DA" w:rsidRPr="0037765B" w:rsidRDefault="00A124DA" w:rsidP="00A124DA">
            <w:pPr>
              <w:pStyle w:val="Akapitzlist"/>
              <w:numPr>
                <w:ilvl w:val="0"/>
                <w:numId w:val="2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6167:</w:t>
            </w:r>
          </w:p>
          <w:p w14:paraId="627A976D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flavin biosynthesis II (archaea)</w:t>
            </w:r>
          </w:p>
          <w:p w14:paraId="141025B7" w14:textId="77777777" w:rsidR="00A124DA" w:rsidRPr="0037765B" w:rsidRDefault="00A124DA" w:rsidP="00A124DA">
            <w:pPr>
              <w:pStyle w:val="Akapitzlist"/>
              <w:numPr>
                <w:ilvl w:val="0"/>
                <w:numId w:val="2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6328:</w:t>
            </w:r>
          </w:p>
          <w:p w14:paraId="4A838D49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L-lysine degradation X</w:t>
            </w:r>
          </w:p>
          <w:p w14:paraId="33CFFF04" w14:textId="77777777" w:rsidR="00A124DA" w:rsidRPr="0037765B" w:rsidRDefault="00A124DA" w:rsidP="00A124DA">
            <w:pPr>
              <w:pStyle w:val="Akapitzlist"/>
              <w:numPr>
                <w:ilvl w:val="0"/>
                <w:numId w:val="2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6396:</w:t>
            </w:r>
          </w:p>
          <w:p w14:paraId="4D76F998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color w:val="000000" w:themeColor="text1"/>
              </w:rPr>
              <w:t>superpathway</w:t>
            </w:r>
            <w:proofErr w:type="spellEnd"/>
            <w:r w:rsidRPr="0037765B">
              <w:rPr>
                <w:rFonts w:cs="Times New Roman"/>
                <w:color w:val="000000" w:themeColor="text1"/>
              </w:rPr>
              <w:t xml:space="preserve"> of 2.3-butanediol biosynthesis</w:t>
            </w:r>
          </w:p>
          <w:p w14:paraId="68521E73" w14:textId="77777777" w:rsidR="00A124DA" w:rsidRPr="0037765B" w:rsidRDefault="00A124DA" w:rsidP="00A124DA">
            <w:pPr>
              <w:pStyle w:val="Akapitzlist"/>
              <w:numPr>
                <w:ilvl w:val="0"/>
                <w:numId w:val="2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0-1221:</w:t>
            </w:r>
          </w:p>
          <w:p w14:paraId="316700A3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putrescine degradation II</w:t>
            </w:r>
          </w:p>
          <w:p w14:paraId="57904568" w14:textId="77777777" w:rsidR="00A124DA" w:rsidRPr="0037765B" w:rsidRDefault="00A124DA" w:rsidP="00A124DA">
            <w:pPr>
              <w:pStyle w:val="Akapitzlist"/>
              <w:numPr>
                <w:ilvl w:val="0"/>
                <w:numId w:val="2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0-41:</w:t>
            </w:r>
          </w:p>
          <w:p w14:paraId="54C3789A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allantoin degradation IV (anaerobic)</w:t>
            </w:r>
          </w:p>
          <w:p w14:paraId="69F69345" w14:textId="77777777" w:rsidR="00A124DA" w:rsidRPr="0037765B" w:rsidRDefault="00A124DA" w:rsidP="00A124DA">
            <w:pPr>
              <w:pStyle w:val="Akapitzlist"/>
              <w:numPr>
                <w:ilvl w:val="0"/>
                <w:numId w:val="2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URSIN-PWY:</w:t>
            </w:r>
          </w:p>
          <w:p w14:paraId="337CAA6A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ureide biosynthesis</w:t>
            </w:r>
          </w:p>
        </w:tc>
      </w:tr>
      <w:tr w:rsidR="00A124DA" w:rsidRPr="0037765B" w14:paraId="4E68F35B" w14:textId="77777777" w:rsidTr="00287B65">
        <w:trPr>
          <w:trHeight w:val="300"/>
        </w:trPr>
        <w:tc>
          <w:tcPr>
            <w:tcW w:w="1275" w:type="dxa"/>
          </w:tcPr>
          <w:p w14:paraId="02D64507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lastRenderedPageBreak/>
              <w:t>Strength</w:t>
            </w:r>
          </w:p>
        </w:tc>
        <w:tc>
          <w:tcPr>
            <w:tcW w:w="3720" w:type="dxa"/>
          </w:tcPr>
          <w:p w14:paraId="7122D536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Acidaminococc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intestini</w:t>
            </w:r>
            <w:proofErr w:type="spellEnd"/>
          </w:p>
          <w:p w14:paraId="605A773F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Actinomyces SGB17168</w:t>
            </w:r>
          </w:p>
          <w:p w14:paraId="099D9BC2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Aggregatibacter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egnis</w:t>
            </w:r>
            <w:proofErr w:type="spellEnd"/>
          </w:p>
          <w:p w14:paraId="7E6D1C38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Akkermansi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p KLE1605</w:t>
            </w:r>
          </w:p>
          <w:p w14:paraId="3AE079C5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Bacilli unclassified SGB6571</w:t>
            </w:r>
          </w:p>
          <w:p w14:paraId="50AC43EC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Bacteroidale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unclassified SGB2076</w:t>
            </w:r>
          </w:p>
          <w:p w14:paraId="7BB687E7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Butyrivibrio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rossotus</w:t>
            </w:r>
            <w:proofErr w:type="spellEnd"/>
          </w:p>
          <w:p w14:paraId="24889A96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andidat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Gastranaerophilale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unclassified </w:t>
            </w:r>
          </w:p>
          <w:p w14:paraId="279F3519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GB8630</w:t>
            </w:r>
          </w:p>
          <w:p w14:paraId="21C4DA4C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hristensen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assiliensis</w:t>
            </w:r>
            <w:proofErr w:type="spellEnd"/>
          </w:p>
          <w:p w14:paraId="17F763C3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Clostridia unclassified SGB13972</w:t>
            </w:r>
          </w:p>
          <w:p w14:paraId="08BAF4A1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Clostridia unclassified SGB14196</w:t>
            </w:r>
          </w:p>
          <w:p w14:paraId="07476E3A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Clostridia unclassified SGB4372</w:t>
            </w:r>
          </w:p>
          <w:p w14:paraId="5A5C6137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Clostridia unclassified SGB6293</w:t>
            </w:r>
          </w:p>
          <w:p w14:paraId="250A5306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Clostridia unclassified SGB6344</w:t>
            </w:r>
          </w:p>
          <w:p w14:paraId="181FD111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lostridiaceae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bacterium NSJ 31</w:t>
            </w:r>
          </w:p>
          <w:p w14:paraId="17A44262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lostridiale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bacterium Choco116</w:t>
            </w:r>
          </w:p>
          <w:p w14:paraId="13936ED7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Clostridium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editerraneense</w:t>
            </w:r>
            <w:proofErr w:type="spellEnd"/>
          </w:p>
          <w:p w14:paraId="1A0FDB4A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ollins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GB14747</w:t>
            </w:r>
          </w:p>
          <w:p w14:paraId="6D5C6DA9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Eisenbergi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assiliensis</w:t>
            </w:r>
            <w:proofErr w:type="spellEnd"/>
          </w:p>
          <w:p w14:paraId="0DE7ED0D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Emergenci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timonensis</w:t>
            </w:r>
            <w:proofErr w:type="spellEnd"/>
          </w:p>
          <w:p w14:paraId="157DBA8E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Eubacterium sp AF22 8LB</w:t>
            </w:r>
          </w:p>
          <w:p w14:paraId="136AA138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Faecalibacterium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GB15345</w:t>
            </w:r>
          </w:p>
          <w:p w14:paraId="7CB7ADB1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Flavonifractor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p An135</w:t>
            </w:r>
          </w:p>
          <w:p w14:paraId="2D8F6307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154 SGB1482</w:t>
            </w:r>
          </w:p>
          <w:p w14:paraId="70D6C39B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lastRenderedPageBreak/>
              <w:t>GGB1235 SGB1614</w:t>
            </w:r>
          </w:p>
          <w:p w14:paraId="7A1AF6C2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239 SGB1657</w:t>
            </w:r>
          </w:p>
          <w:p w14:paraId="77796E94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247 SGB1668</w:t>
            </w:r>
          </w:p>
          <w:p w14:paraId="08941895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250 SGB1672</w:t>
            </w:r>
          </w:p>
          <w:p w14:paraId="347FC680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250 SGB1673</w:t>
            </w:r>
          </w:p>
          <w:p w14:paraId="24EEE316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3253 SGB20482</w:t>
            </w:r>
          </w:p>
          <w:p w14:paraId="7B8A7A83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380 SGB1883</w:t>
            </w:r>
          </w:p>
          <w:p w14:paraId="0A8AE449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457 SGB2020</w:t>
            </w:r>
          </w:p>
          <w:p w14:paraId="0D647F31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543 SGB2126</w:t>
            </w:r>
          </w:p>
          <w:p w14:paraId="637036E4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567 SGB2154</w:t>
            </w:r>
          </w:p>
          <w:p w14:paraId="62F6BC97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582 SGB2173</w:t>
            </w:r>
          </w:p>
          <w:p w14:paraId="2EADDF0C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629 SGB2237</w:t>
            </w:r>
          </w:p>
          <w:p w14:paraId="5F52A24E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3139 SGB4152</w:t>
            </w:r>
          </w:p>
          <w:p w14:paraId="0029671A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32463 SGB47515</w:t>
            </w:r>
          </w:p>
          <w:p w14:paraId="4F64FEFA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3264 SGB4312</w:t>
            </w:r>
          </w:p>
          <w:p w14:paraId="70968EF1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3343 SGB4423</w:t>
            </w:r>
          </w:p>
          <w:p w14:paraId="5AF69EC6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3491 SGB4665</w:t>
            </w:r>
          </w:p>
          <w:p w14:paraId="4235E912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3523 SGB4702</w:t>
            </w:r>
          </w:p>
          <w:p w14:paraId="293B3AE5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3637 SGB4930</w:t>
            </w:r>
          </w:p>
          <w:p w14:paraId="604F377C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266 SGB5809</w:t>
            </w:r>
          </w:p>
          <w:p w14:paraId="5A107726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542 SGB6263</w:t>
            </w:r>
          </w:p>
          <w:p w14:paraId="44B7C43F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5620 SGB63333</w:t>
            </w:r>
          </w:p>
          <w:p w14:paraId="58F07DC0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590 SGB6349</w:t>
            </w:r>
          </w:p>
          <w:p w14:paraId="1D1518ED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609 SGB6383</w:t>
            </w:r>
          </w:p>
          <w:p w14:paraId="4D69FE55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672 SGB6461</w:t>
            </w:r>
          </w:p>
          <w:p w14:paraId="764EF298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710 SGB6522</w:t>
            </w:r>
          </w:p>
          <w:p w14:paraId="4DBDAAC0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6544 SGB9243</w:t>
            </w:r>
          </w:p>
          <w:p w14:paraId="004C7992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lastRenderedPageBreak/>
              <w:t>GGB6648 SGB9389</w:t>
            </w:r>
          </w:p>
          <w:p w14:paraId="10E08625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291 SGB14248</w:t>
            </w:r>
          </w:p>
          <w:p w14:paraId="10870473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350 SGB14317</w:t>
            </w:r>
          </w:p>
          <w:p w14:paraId="26C26ACE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568 SGB14980</w:t>
            </w:r>
          </w:p>
          <w:p w14:paraId="0B882142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593 SGB15015</w:t>
            </w:r>
          </w:p>
          <w:p w14:paraId="0070A46B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635 SGB15103</w:t>
            </w:r>
          </w:p>
          <w:p w14:paraId="7C603C43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635 SGB15104</w:t>
            </w:r>
          </w:p>
          <w:p w14:paraId="12F4DAAB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673 SGB15172</w:t>
            </w:r>
          </w:p>
          <w:p w14:paraId="56758898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686 SGB15190</w:t>
            </w:r>
          </w:p>
          <w:p w14:paraId="76060B14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730 SGB15290</w:t>
            </w:r>
          </w:p>
          <w:p w14:paraId="60E3F2A1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Hungat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hathewayi</w:t>
            </w:r>
            <w:proofErr w:type="spellEnd"/>
          </w:p>
          <w:p w14:paraId="23DFE7C7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Intestinimona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gabonensis</w:t>
            </w:r>
            <w:proofErr w:type="spellEnd"/>
          </w:p>
          <w:p w14:paraId="5FCB763D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achnospiraceae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bacterium 2 1 46FAA</w:t>
            </w:r>
          </w:p>
          <w:p w14:paraId="1B83DDCD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achnospiraceae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bacterium NSJ 46</w:t>
            </w:r>
          </w:p>
          <w:p w14:paraId="2CE0BA92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achnospiraceae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bacterium WCA 693 APC </w:t>
            </w:r>
          </w:p>
          <w:p w14:paraId="44623640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MOT I</w:t>
            </w:r>
          </w:p>
          <w:p w14:paraId="06C80C78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achnospiraceae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unclassified SGB4924</w:t>
            </w:r>
          </w:p>
          <w:p w14:paraId="43931B8E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Lactobacillus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kalixensis</w:t>
            </w:r>
            <w:proofErr w:type="spellEnd"/>
          </w:p>
          <w:p w14:paraId="7D94E6C1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euconostoc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seudomesenteroides</w:t>
            </w:r>
            <w:proofErr w:type="spellEnd"/>
          </w:p>
          <w:p w14:paraId="546587F4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imosilactobacill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oris</w:t>
            </w:r>
            <w:proofErr w:type="spellEnd"/>
          </w:p>
          <w:p w14:paraId="561D6FA2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ongicaten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aecimuris</w:t>
            </w:r>
            <w:proofErr w:type="spellEnd"/>
          </w:p>
          <w:p w14:paraId="42508B71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ethanosphaer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tadtmanae</w:t>
            </w:r>
            <w:proofErr w:type="spellEnd"/>
          </w:p>
          <w:p w14:paraId="270255FA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icrobacterium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GB53518</w:t>
            </w:r>
          </w:p>
          <w:p w14:paraId="1FA92F30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onoglob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ectinilyticus</w:t>
            </w:r>
            <w:proofErr w:type="spellEnd"/>
          </w:p>
          <w:p w14:paraId="38841656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araPrevot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xylaniphila</w:t>
            </w:r>
            <w:proofErr w:type="spellEnd"/>
          </w:p>
          <w:p w14:paraId="3E59A92C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lastRenderedPageBreak/>
              <w:t>Peptacetobacter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hiranonis</w:t>
            </w:r>
            <w:proofErr w:type="spellEnd"/>
          </w:p>
          <w:p w14:paraId="10BBE536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revot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GB1653</w:t>
            </w:r>
          </w:p>
          <w:p w14:paraId="1355157F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revot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GB1680</w:t>
            </w:r>
          </w:p>
          <w:p w14:paraId="42266A8D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revot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opri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clade C</w:t>
            </w:r>
          </w:p>
          <w:p w14:paraId="56D26CA7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revot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opri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clade D</w:t>
            </w:r>
          </w:p>
          <w:p w14:paraId="619F1CCE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revot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ectinovora</w:t>
            </w:r>
            <w:proofErr w:type="spellEnd"/>
          </w:p>
          <w:p w14:paraId="3020F862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revot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p P4 51</w:t>
            </w:r>
          </w:p>
          <w:p w14:paraId="7BE59081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revotellamassili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timonensis</w:t>
            </w:r>
            <w:proofErr w:type="spellEnd"/>
          </w:p>
          <w:p w14:paraId="30E59AF4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Rikenellaceae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bacterium</w:t>
            </w:r>
          </w:p>
          <w:p w14:paraId="7376404E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Roseburi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p AM59 24XD</w:t>
            </w:r>
          </w:p>
          <w:p w14:paraId="1A8DDCFC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Ruminococcaceae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unclassified SGB14835</w:t>
            </w:r>
          </w:p>
          <w:p w14:paraId="4F6371B5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lacki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piriformis</w:t>
            </w:r>
          </w:p>
          <w:p w14:paraId="350E1581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Streptococcus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infantis</w:t>
            </w:r>
            <w:proofErr w:type="spellEnd"/>
          </w:p>
        </w:tc>
        <w:tc>
          <w:tcPr>
            <w:tcW w:w="4065" w:type="dxa"/>
          </w:tcPr>
          <w:p w14:paraId="785BCD27" w14:textId="77777777" w:rsidR="00A124DA" w:rsidRPr="0037765B" w:rsidRDefault="00A124DA" w:rsidP="00A124DA">
            <w:pPr>
              <w:pStyle w:val="Akapitzlist"/>
              <w:numPr>
                <w:ilvl w:val="0"/>
                <w:numId w:val="2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lastRenderedPageBreak/>
              <w:t>P221-PWY:</w:t>
            </w:r>
          </w:p>
          <w:p w14:paraId="74DA4275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octane oxidation</w:t>
            </w:r>
          </w:p>
          <w:p w14:paraId="743474EB" w14:textId="77777777" w:rsidR="00A124DA" w:rsidRPr="0037765B" w:rsidRDefault="00A124DA" w:rsidP="00A124DA">
            <w:pPr>
              <w:pStyle w:val="Akapitzlist"/>
              <w:numPr>
                <w:ilvl w:val="0"/>
                <w:numId w:val="2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562-PWY:</w:t>
            </w:r>
          </w:p>
          <w:p w14:paraId="1B76434D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myo-inositol degradation I</w:t>
            </w:r>
          </w:p>
          <w:p w14:paraId="2300920E" w14:textId="77777777" w:rsidR="00A124DA" w:rsidRPr="0037765B" w:rsidRDefault="00A124DA" w:rsidP="00A124DA">
            <w:pPr>
              <w:pStyle w:val="Akapitzlist"/>
              <w:numPr>
                <w:ilvl w:val="0"/>
                <w:numId w:val="2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6318:</w:t>
            </w:r>
          </w:p>
          <w:p w14:paraId="67EFD596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L-phenylalanine degradation IV</w:t>
            </w:r>
          </w:p>
          <w:p w14:paraId="76E1C5AA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(mammalian. via side chain)</w:t>
            </w:r>
          </w:p>
        </w:tc>
      </w:tr>
      <w:tr w:rsidR="00A124DA" w:rsidRPr="0037765B" w14:paraId="5F8A76C9" w14:textId="77777777" w:rsidTr="00287B65">
        <w:trPr>
          <w:trHeight w:val="300"/>
        </w:trPr>
        <w:tc>
          <w:tcPr>
            <w:tcW w:w="1275" w:type="dxa"/>
          </w:tcPr>
          <w:p w14:paraId="2B4CD9C7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lastRenderedPageBreak/>
              <w:t>Endurance</w:t>
            </w:r>
          </w:p>
        </w:tc>
        <w:tc>
          <w:tcPr>
            <w:tcW w:w="3720" w:type="dxa"/>
          </w:tcPr>
          <w:p w14:paraId="3E4B7A77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Acidaminococc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rovencensis</w:t>
            </w:r>
            <w:proofErr w:type="spellEnd"/>
          </w:p>
          <w:p w14:paraId="70A5F288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Actinomyces SGB17154</w:t>
            </w:r>
          </w:p>
          <w:p w14:paraId="29563A4D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Amedibacterium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intestinale</w:t>
            </w:r>
            <w:proofErr w:type="spellEnd"/>
          </w:p>
          <w:p w14:paraId="6C076F37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Anaerococc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obesiensis</w:t>
            </w:r>
            <w:proofErr w:type="spellEnd"/>
          </w:p>
          <w:p w14:paraId="7442899D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Anaerofusti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tercorihominis</w:t>
            </w:r>
            <w:proofErr w:type="spellEnd"/>
          </w:p>
          <w:p w14:paraId="37A636F5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Anaerotrunc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olihominis</w:t>
            </w:r>
            <w:proofErr w:type="spellEnd"/>
          </w:p>
          <w:p w14:paraId="7E9736A2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Bacilli unclassified SGB6487</w:t>
            </w:r>
          </w:p>
          <w:p w14:paraId="0A17D8B2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Blauti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hydrogenotrophica</w:t>
            </w:r>
            <w:proofErr w:type="spellEnd"/>
          </w:p>
          <w:p w14:paraId="4FE0D13F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Blauti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p An81</w:t>
            </w:r>
          </w:p>
          <w:p w14:paraId="7EC83AA5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Campylobacter hominis</w:t>
            </w:r>
          </w:p>
          <w:p w14:paraId="627EC732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andidat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Heritag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gallinarum</w:t>
            </w:r>
            <w:proofErr w:type="spellEnd"/>
          </w:p>
          <w:p w14:paraId="34ACC1BA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andidat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Neoruminococc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faecicola</w:t>
            </w:r>
            <w:proofErr w:type="spellEnd"/>
          </w:p>
          <w:p w14:paraId="6290BA02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lastRenderedPageBreak/>
              <w:t>Candidat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seudoruminococc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erdavium</w:t>
            </w:r>
            <w:proofErr w:type="spellEnd"/>
          </w:p>
          <w:p w14:paraId="653CDCD4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hristensen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inuta</w:t>
            </w:r>
            <w:proofErr w:type="spellEnd"/>
          </w:p>
          <w:p w14:paraId="6AF0A5C0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lostridiale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Family XIII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Incertae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edi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</w:p>
          <w:p w14:paraId="2D13B6CE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unclassified SGB3978</w:t>
            </w:r>
          </w:p>
          <w:p w14:paraId="6858C0A5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lostridiale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bacterium Marseille P5551</w:t>
            </w:r>
          </w:p>
          <w:p w14:paraId="2FE3628B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oriobacterii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bacterium</w:t>
            </w:r>
          </w:p>
          <w:p w14:paraId="414837DA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oriobacterii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unclassified SGB14764</w:t>
            </w:r>
          </w:p>
          <w:p w14:paraId="0A93795F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ryptobacterium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urtum</w:t>
            </w:r>
            <w:proofErr w:type="spellEnd"/>
          </w:p>
          <w:p w14:paraId="56A3D673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Dielm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fastidiosa</w:t>
            </w:r>
          </w:p>
          <w:p w14:paraId="6666E8AB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Erysipelotrichaceae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bacterium 3 1 53</w:t>
            </w:r>
          </w:p>
          <w:p w14:paraId="14F8E1BC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Ezaki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oagulans</w:t>
            </w:r>
            <w:proofErr w:type="spellEnd"/>
          </w:p>
          <w:p w14:paraId="2AF89535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Fenollari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timonensis</w:t>
            </w:r>
            <w:proofErr w:type="spellEnd"/>
          </w:p>
          <w:p w14:paraId="1D80D6AA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Frisingicocc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aecimuris</w:t>
            </w:r>
            <w:proofErr w:type="spellEnd"/>
          </w:p>
          <w:p w14:paraId="72B80B60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Fusobacterium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ortiferum</w:t>
            </w:r>
            <w:proofErr w:type="spellEnd"/>
          </w:p>
          <w:p w14:paraId="199956FE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109 SGB1423</w:t>
            </w:r>
          </w:p>
          <w:p w14:paraId="2AAAFE27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215 SGB1581</w:t>
            </w:r>
          </w:p>
          <w:p w14:paraId="7CE4FAA0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407 SGB1931</w:t>
            </w:r>
          </w:p>
          <w:p w14:paraId="776FD1DE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455 SGB2018</w:t>
            </w:r>
          </w:p>
          <w:p w14:paraId="17D33AB2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1456 SGB2019</w:t>
            </w:r>
          </w:p>
          <w:p w14:paraId="1D7F7AAF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33665 SGB47358</w:t>
            </w:r>
          </w:p>
          <w:p w14:paraId="3E925202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34228 SGB72916</w:t>
            </w:r>
          </w:p>
          <w:p w14:paraId="0E60E6AE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3583 SGB4799</w:t>
            </w:r>
          </w:p>
          <w:p w14:paraId="367E4D6B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277 SGB5832</w:t>
            </w:r>
          </w:p>
          <w:p w14:paraId="266CE228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569 SGB6312</w:t>
            </w:r>
          </w:p>
          <w:p w14:paraId="3A2CDBAB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lastRenderedPageBreak/>
              <w:t>GGB4584 SGB6338</w:t>
            </w:r>
          </w:p>
          <w:p w14:paraId="65F3FF5E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4667 SGB6456</w:t>
            </w:r>
          </w:p>
          <w:p w14:paraId="5C98A797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6580 SGB9301</w:t>
            </w:r>
          </w:p>
          <w:p w14:paraId="67624204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6608 SGB9342</w:t>
            </w:r>
          </w:p>
          <w:p w14:paraId="3F8B7E73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610 SGB15045</w:t>
            </w:r>
          </w:p>
          <w:p w14:paraId="657EEA4D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618 SGB15064</w:t>
            </w:r>
          </w:p>
          <w:p w14:paraId="50EF74B9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646 SGB15123</w:t>
            </w:r>
          </w:p>
          <w:p w14:paraId="0D5DB480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GGB9778 SGB15398</w:t>
            </w:r>
          </w:p>
          <w:p w14:paraId="5EE25D6D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Gordonibacter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urolithinfaciens</w:t>
            </w:r>
            <w:proofErr w:type="spellEnd"/>
          </w:p>
          <w:p w14:paraId="2D271104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Haemophil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araphrohaemolyticus</w:t>
            </w:r>
            <w:proofErr w:type="spellEnd"/>
          </w:p>
          <w:p w14:paraId="4EC487F1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Intestinimona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timonensis</w:t>
            </w:r>
            <w:proofErr w:type="spellEnd"/>
          </w:p>
          <w:p w14:paraId="649FF8F2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Klebsiella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oxytoca</w:t>
            </w:r>
            <w:proofErr w:type="spellEnd"/>
          </w:p>
          <w:p w14:paraId="681E584B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achnoclostridium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p An118</w:t>
            </w:r>
          </w:p>
          <w:p w14:paraId="6F2E232A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achnoclostridium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p An138</w:t>
            </w:r>
          </w:p>
          <w:p w14:paraId="5807EE01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achnospiraceae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bacterium NSJ 29</w:t>
            </w:r>
          </w:p>
          <w:p w14:paraId="43427DFF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Lactobacillus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delbrueckii</w:t>
            </w:r>
            <w:proofErr w:type="spellEnd"/>
          </w:p>
          <w:p w14:paraId="68E86D1C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Lactobacillus sp MRS 253 APC 2B</w:t>
            </w:r>
          </w:p>
          <w:p w14:paraId="37AEC455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euconostoc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arnosum</w:t>
            </w:r>
            <w:proofErr w:type="spellEnd"/>
          </w:p>
          <w:p w14:paraId="46AEBFB4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euconostoc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lactis</w:t>
            </w:r>
          </w:p>
          <w:p w14:paraId="38FD3987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evy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assiliensis</w:t>
            </w:r>
            <w:proofErr w:type="spellEnd"/>
          </w:p>
          <w:p w14:paraId="6594C16A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Ligilactobacill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ruminis</w:t>
            </w:r>
            <w:proofErr w:type="spellEnd"/>
          </w:p>
          <w:p w14:paraId="16CCE364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assilimaliae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assiliensis</w:t>
            </w:r>
            <w:proofErr w:type="spellEnd"/>
          </w:p>
          <w:p w14:paraId="4D3C2BAC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assilimaliae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timonensis</w:t>
            </w:r>
            <w:proofErr w:type="spellEnd"/>
          </w:p>
          <w:p w14:paraId="1864561B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egasphaer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tantonii</w:t>
            </w:r>
            <w:proofErr w:type="spellEnd"/>
          </w:p>
          <w:p w14:paraId="5C47FD82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esosutter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ultiformis</w:t>
            </w:r>
            <w:proofErr w:type="spellEnd"/>
          </w:p>
          <w:p w14:paraId="50D54ACD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itsuok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ultacida</w:t>
            </w:r>
            <w:proofErr w:type="spellEnd"/>
          </w:p>
          <w:p w14:paraId="21A38DDD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obilunc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GB15488</w:t>
            </w:r>
          </w:p>
          <w:p w14:paraId="1A8626A3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lastRenderedPageBreak/>
              <w:t xml:space="preserve">Parabacteroides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massiliensis</w:t>
            </w:r>
            <w:proofErr w:type="spellEnd"/>
          </w:p>
          <w:p w14:paraId="2784FC67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ediococc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entosaceus</w:t>
            </w:r>
            <w:proofErr w:type="spellEnd"/>
          </w:p>
          <w:p w14:paraId="33D3D64F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eptoniphilu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enegalensis</w:t>
            </w:r>
          </w:p>
          <w:p w14:paraId="60D154D6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orphyromona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GB1977</w:t>
            </w:r>
          </w:p>
          <w:p w14:paraId="59B0822A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orphyromona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bennonis</w:t>
            </w:r>
            <w:proofErr w:type="spellEnd"/>
          </w:p>
          <w:p w14:paraId="637E58BA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orphyromonas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omerae</w:t>
            </w:r>
            <w:proofErr w:type="spellEnd"/>
          </w:p>
          <w:p w14:paraId="011EBEC0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revot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corporis</w:t>
            </w:r>
          </w:p>
          <w:p w14:paraId="138883CD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Prevot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sp 885</w:t>
            </w:r>
          </w:p>
          <w:p w14:paraId="7734FDDA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Saccharomyces cerevisiae</w:t>
            </w:r>
          </w:p>
          <w:p w14:paraId="46FB8A3F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Schaali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turicensis</w:t>
            </w:r>
            <w:proofErr w:type="spellEnd"/>
          </w:p>
          <w:p w14:paraId="3AF3604A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Streptococcus mitis</w:t>
            </w:r>
          </w:p>
          <w:p w14:paraId="25C1C2B6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r w:rsidRPr="0037765B">
              <w:rPr>
                <w:rFonts w:cs="Times New Roman"/>
                <w:i/>
                <w:iCs/>
                <w:color w:val="000000" w:themeColor="text1"/>
              </w:rPr>
              <w:t>Streptococcus suis</w:t>
            </w:r>
          </w:p>
          <w:p w14:paraId="15579311" w14:textId="77777777" w:rsidR="00A124DA" w:rsidRPr="0037765B" w:rsidRDefault="00A124DA" w:rsidP="00287B65">
            <w:pPr>
              <w:jc w:val="both"/>
              <w:rPr>
                <w:rFonts w:cs="Times New Roman"/>
                <w:i/>
                <w:iCs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Weissella</w:t>
            </w:r>
            <w:proofErr w:type="spellEnd"/>
            <w:r w:rsidRPr="0037765B">
              <w:rPr>
                <w:rFonts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37765B">
              <w:rPr>
                <w:rFonts w:cs="Times New Roman"/>
                <w:i/>
                <w:iCs/>
                <w:color w:val="000000" w:themeColor="text1"/>
              </w:rPr>
              <w:t>cibaria</w:t>
            </w:r>
            <w:proofErr w:type="spellEnd"/>
          </w:p>
        </w:tc>
        <w:tc>
          <w:tcPr>
            <w:tcW w:w="4065" w:type="dxa"/>
          </w:tcPr>
          <w:p w14:paraId="5BB1A993" w14:textId="77777777" w:rsidR="00A124DA" w:rsidRPr="0037765B" w:rsidRDefault="00A124DA" w:rsidP="00A124DA">
            <w:pPr>
              <w:pStyle w:val="Akapitzlist"/>
              <w:numPr>
                <w:ilvl w:val="0"/>
                <w:numId w:val="2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lastRenderedPageBreak/>
              <w:t>12DICHLORETHDEG-PWY:</w:t>
            </w:r>
          </w:p>
          <w:p w14:paraId="49C3414C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1.2-dichloroethane degradation</w:t>
            </w:r>
          </w:p>
          <w:p w14:paraId="62ACD2BB" w14:textId="77777777" w:rsidR="00A124DA" w:rsidRPr="0037765B" w:rsidRDefault="00A124DA" w:rsidP="00A124DA">
            <w:pPr>
              <w:pStyle w:val="Akapitzlist"/>
              <w:numPr>
                <w:ilvl w:val="0"/>
                <w:numId w:val="2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3-HYDROXYPHENYLACETATE-DEGRADATION-PWY:</w:t>
            </w:r>
          </w:p>
          <w:p w14:paraId="1B1D2CC6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4-hydroxyphenylacetate degradation</w:t>
            </w:r>
          </w:p>
          <w:p w14:paraId="494B5D6E" w14:textId="77777777" w:rsidR="00A124DA" w:rsidRPr="0037765B" w:rsidRDefault="00A124DA" w:rsidP="00A124DA">
            <w:pPr>
              <w:pStyle w:val="Akapitzlist"/>
              <w:numPr>
                <w:ilvl w:val="0"/>
                <w:numId w:val="2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5180:</w:t>
            </w:r>
          </w:p>
          <w:p w14:paraId="6B4C12F5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toluene degradation I (aerobic) (via o-cresol)</w:t>
            </w:r>
          </w:p>
          <w:p w14:paraId="60804494" w14:textId="77777777" w:rsidR="00A124DA" w:rsidRPr="0037765B" w:rsidRDefault="00A124DA" w:rsidP="00A124DA">
            <w:pPr>
              <w:pStyle w:val="Akapitzlist"/>
              <w:numPr>
                <w:ilvl w:val="0"/>
                <w:numId w:val="2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5392:</w:t>
            </w:r>
          </w:p>
          <w:p w14:paraId="33D3BA1B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reductive TCA cycle II</w:t>
            </w:r>
          </w:p>
          <w:p w14:paraId="5C977D91" w14:textId="77777777" w:rsidR="00A124DA" w:rsidRPr="0037765B" w:rsidRDefault="00A124DA" w:rsidP="00A124DA">
            <w:pPr>
              <w:pStyle w:val="Akapitzlist"/>
              <w:numPr>
                <w:ilvl w:val="0"/>
                <w:numId w:val="2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5415:</w:t>
            </w:r>
          </w:p>
          <w:p w14:paraId="3AB902C3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catechol degradation I (meta-cleavage pathway)</w:t>
            </w:r>
          </w:p>
          <w:p w14:paraId="66ABB992" w14:textId="77777777" w:rsidR="00A124DA" w:rsidRPr="0037765B" w:rsidRDefault="00A124DA" w:rsidP="00A124DA">
            <w:pPr>
              <w:pStyle w:val="Akapitzlist"/>
              <w:numPr>
                <w:ilvl w:val="0"/>
                <w:numId w:val="2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5417:</w:t>
            </w:r>
          </w:p>
          <w:p w14:paraId="64FB01DC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lastRenderedPageBreak/>
              <w:t>catechol degradation III (</w:t>
            </w:r>
            <w:proofErr w:type="spellStart"/>
            <w:r w:rsidRPr="0037765B">
              <w:rPr>
                <w:rFonts w:cs="Times New Roman"/>
                <w:color w:val="000000" w:themeColor="text1"/>
              </w:rPr>
              <w:t>orthocleavage</w:t>
            </w:r>
            <w:proofErr w:type="spellEnd"/>
            <w:r w:rsidRPr="0037765B">
              <w:rPr>
                <w:rFonts w:cs="Times New Roman"/>
                <w:color w:val="000000" w:themeColor="text1"/>
              </w:rPr>
              <w:t xml:space="preserve"> pathway)</w:t>
            </w:r>
          </w:p>
          <w:p w14:paraId="0C833D60" w14:textId="77777777" w:rsidR="00A124DA" w:rsidRPr="0037765B" w:rsidRDefault="00A124DA" w:rsidP="00A124DA">
            <w:pPr>
              <w:pStyle w:val="Akapitzlist"/>
              <w:numPr>
                <w:ilvl w:val="0"/>
                <w:numId w:val="2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5431:</w:t>
            </w:r>
          </w:p>
          <w:p w14:paraId="21D6474C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aromatic compounds degradation</w:t>
            </w:r>
          </w:p>
          <w:p w14:paraId="3479E3A9" w14:textId="77777777" w:rsidR="00A124DA" w:rsidRPr="0037765B" w:rsidRDefault="00A124DA" w:rsidP="00A124DA">
            <w:pPr>
              <w:pStyle w:val="Akapitzlist"/>
              <w:numPr>
                <w:ilvl w:val="0"/>
                <w:numId w:val="2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5855:</w:t>
            </w:r>
          </w:p>
          <w:p w14:paraId="431F94F3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ubiquinol-7 biosynthesis (early decarboxylation)</w:t>
            </w:r>
          </w:p>
          <w:p w14:paraId="2DA1FDDA" w14:textId="77777777" w:rsidR="00A124DA" w:rsidRPr="0037765B" w:rsidRDefault="00A124DA" w:rsidP="00A124DA">
            <w:pPr>
              <w:pStyle w:val="Akapitzlist"/>
              <w:numPr>
                <w:ilvl w:val="0"/>
                <w:numId w:val="2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6182:</w:t>
            </w:r>
          </w:p>
          <w:p w14:paraId="3A946A4A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color w:val="000000" w:themeColor="text1"/>
              </w:rPr>
              <w:t>superpathway</w:t>
            </w:r>
            <w:proofErr w:type="spellEnd"/>
            <w:r w:rsidRPr="0037765B">
              <w:rPr>
                <w:rFonts w:cs="Times New Roman"/>
                <w:color w:val="000000" w:themeColor="text1"/>
              </w:rPr>
              <w:t xml:space="preserve"> of salicylate degradation</w:t>
            </w:r>
          </w:p>
          <w:p w14:paraId="6ABE6768" w14:textId="77777777" w:rsidR="00A124DA" w:rsidRPr="0037765B" w:rsidRDefault="00A124DA" w:rsidP="00A124DA">
            <w:pPr>
              <w:pStyle w:val="Akapitzlist"/>
              <w:numPr>
                <w:ilvl w:val="0"/>
                <w:numId w:val="2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6185:</w:t>
            </w:r>
          </w:p>
          <w:p w14:paraId="2591E869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4-methylcatechol degradation (ortho cleavage)</w:t>
            </w:r>
          </w:p>
          <w:p w14:paraId="698DBFA3" w14:textId="77777777" w:rsidR="00A124DA" w:rsidRPr="0037765B" w:rsidRDefault="00A124DA" w:rsidP="00A124DA">
            <w:pPr>
              <w:pStyle w:val="Akapitzlist"/>
              <w:numPr>
                <w:ilvl w:val="0"/>
                <w:numId w:val="2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6763:</w:t>
            </w:r>
          </w:p>
          <w:p w14:paraId="7DFDB298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color w:val="000000" w:themeColor="text1"/>
              </w:rPr>
              <w:t>salicortin</w:t>
            </w:r>
            <w:proofErr w:type="spellEnd"/>
            <w:r w:rsidRPr="0037765B">
              <w:rPr>
                <w:rFonts w:cs="Times New Roman"/>
                <w:color w:val="000000" w:themeColor="text1"/>
              </w:rPr>
              <w:t xml:space="preserve"> biosynthesis</w:t>
            </w:r>
          </w:p>
          <w:p w14:paraId="08B95E05" w14:textId="77777777" w:rsidR="00A124DA" w:rsidRPr="0037765B" w:rsidRDefault="00A124DA" w:rsidP="00A124DA">
            <w:pPr>
              <w:pStyle w:val="Akapitzlist"/>
              <w:numPr>
                <w:ilvl w:val="0"/>
                <w:numId w:val="2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6922:</w:t>
            </w:r>
          </w:p>
          <w:p w14:paraId="4A588F67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color w:val="000000" w:themeColor="text1"/>
              </w:rPr>
              <w:t>L-N&amp;delta</w:t>
            </w:r>
            <w:proofErr w:type="spellEnd"/>
            <w:r w:rsidRPr="0037765B">
              <w:rPr>
                <w:rFonts w:cs="Times New Roman"/>
                <w:color w:val="000000" w:themeColor="text1"/>
              </w:rPr>
              <w:t>;-acetylornithine biosynthesis</w:t>
            </w:r>
          </w:p>
          <w:p w14:paraId="428234FD" w14:textId="77777777" w:rsidR="00A124DA" w:rsidRPr="0037765B" w:rsidRDefault="00A124DA" w:rsidP="00A124DA">
            <w:pPr>
              <w:pStyle w:val="Akapitzlist"/>
              <w:numPr>
                <w:ilvl w:val="0"/>
                <w:numId w:val="2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7165:</w:t>
            </w:r>
          </w:p>
          <w:p w14:paraId="1837AE32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L-ascorbate biosynthesis VIII</w:t>
            </w:r>
          </w:p>
          <w:p w14:paraId="2B22774D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(engineered pathway)</w:t>
            </w:r>
          </w:p>
          <w:p w14:paraId="64479538" w14:textId="77777777" w:rsidR="00A124DA" w:rsidRPr="0037765B" w:rsidRDefault="00A124DA" w:rsidP="00A124DA">
            <w:pPr>
              <w:pStyle w:val="Akapitzlist"/>
              <w:numPr>
                <w:ilvl w:val="0"/>
                <w:numId w:val="2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7245:</w:t>
            </w:r>
          </w:p>
          <w:p w14:paraId="293473CA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proofErr w:type="spellStart"/>
            <w:r w:rsidRPr="0037765B">
              <w:rPr>
                <w:rFonts w:cs="Times New Roman"/>
                <w:color w:val="000000" w:themeColor="text1"/>
              </w:rPr>
              <w:t>superpathway</w:t>
            </w:r>
            <w:proofErr w:type="spellEnd"/>
            <w:r w:rsidRPr="0037765B">
              <w:rPr>
                <w:rFonts w:cs="Times New Roman"/>
                <w:color w:val="000000" w:themeColor="text1"/>
              </w:rPr>
              <w:t xml:space="preserve"> of NAD/NADP-NADH/NADPH interconversion (yeast)</w:t>
            </w:r>
          </w:p>
          <w:p w14:paraId="5C4ADC2E" w14:textId="77777777" w:rsidR="00A124DA" w:rsidRPr="0037765B" w:rsidRDefault="00A124DA" w:rsidP="00A124DA">
            <w:pPr>
              <w:pStyle w:val="Akapitzlist"/>
              <w:numPr>
                <w:ilvl w:val="0"/>
                <w:numId w:val="2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7268:</w:t>
            </w:r>
          </w:p>
          <w:p w14:paraId="3EEDBBB5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cytosolic NADPH production (yeast)</w:t>
            </w:r>
          </w:p>
          <w:p w14:paraId="4146F747" w14:textId="77777777" w:rsidR="00A124DA" w:rsidRPr="0037765B" w:rsidRDefault="00A124DA" w:rsidP="00A124DA">
            <w:pPr>
              <w:pStyle w:val="Akapitzlist"/>
              <w:numPr>
                <w:ilvl w:val="0"/>
                <w:numId w:val="2"/>
              </w:numPr>
              <w:spacing w:before="0" w:after="160" w:line="259" w:lineRule="auto"/>
              <w:jc w:val="both"/>
              <w:rPr>
                <w:color w:val="000000" w:themeColor="text1"/>
              </w:rPr>
            </w:pPr>
            <w:r w:rsidRPr="0037765B">
              <w:rPr>
                <w:color w:val="000000" w:themeColor="text1"/>
              </w:rPr>
              <w:t>PWY-7269:</w:t>
            </w:r>
          </w:p>
          <w:p w14:paraId="5A89478B" w14:textId="77777777" w:rsidR="00A124DA" w:rsidRPr="0037765B" w:rsidRDefault="00A124DA" w:rsidP="00287B65">
            <w:pPr>
              <w:jc w:val="both"/>
              <w:rPr>
                <w:rFonts w:cs="Times New Roman"/>
                <w:color w:val="000000" w:themeColor="text1"/>
              </w:rPr>
            </w:pPr>
            <w:r w:rsidRPr="0037765B">
              <w:rPr>
                <w:rFonts w:cs="Times New Roman"/>
                <w:color w:val="000000" w:themeColor="text1"/>
              </w:rPr>
              <w:t>mitochondrial NADPH production (yeast)</w:t>
            </w:r>
          </w:p>
        </w:tc>
      </w:tr>
    </w:tbl>
    <w:p w14:paraId="5DFBEE4F" w14:textId="77777777" w:rsidR="00A124DA" w:rsidRDefault="00A124DA" w:rsidP="00A124DA">
      <w:pPr>
        <w:spacing w:line="360" w:lineRule="auto"/>
        <w:jc w:val="both"/>
        <w:rPr>
          <w:rFonts w:cstheme="minorHAnsi"/>
          <w:b/>
          <w:bCs/>
        </w:rPr>
      </w:pPr>
    </w:p>
    <w:p w14:paraId="4A72DBAA" w14:textId="77777777" w:rsidR="00D531B1" w:rsidRDefault="00D531B1"/>
    <w:sectPr w:rsidR="00D531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64AC56E2"/>
    <w:multiLevelType w:val="hybridMultilevel"/>
    <w:tmpl w:val="A5565C2C"/>
    <w:lvl w:ilvl="0" w:tplc="9FEED898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93EF27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3D8B30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DF7C1CA4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844470A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D1EA9594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31CF02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7B70E5CA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CD433D2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20592042">
    <w:abstractNumId w:val="0"/>
  </w:num>
  <w:num w:numId="2" w16cid:durableId="14381340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127"/>
    <w:rsid w:val="000B1360"/>
    <w:rsid w:val="0077042B"/>
    <w:rsid w:val="0086284E"/>
    <w:rsid w:val="00994127"/>
    <w:rsid w:val="00A124DA"/>
    <w:rsid w:val="00D43559"/>
    <w:rsid w:val="00D53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2A274F"/>
  <w15:chartTrackingRefBased/>
  <w15:docId w15:val="{CDBE57D4-1F31-4C46-BF1D-E513041753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124DA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A124DA"/>
    <w:pPr>
      <w:numPr>
        <w:numId w:val="1"/>
      </w:numPr>
      <w:contextualSpacing/>
    </w:pPr>
    <w:rPr>
      <w:rFonts w:eastAsia="Cambria" w:cs="Times New Roman"/>
      <w:szCs w:val="24"/>
    </w:rPr>
  </w:style>
  <w:style w:type="table" w:styleId="Tabela-Siatka">
    <w:name w:val="Table Grid"/>
    <w:basedOn w:val="Standardowy"/>
    <w:uiPriority w:val="39"/>
    <w:rsid w:val="00A124DA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016</Words>
  <Characters>6101</Characters>
  <Application>Microsoft Office Word</Application>
  <DocSecurity>0</DocSecurity>
  <Lines>50</Lines>
  <Paragraphs>14</Paragraphs>
  <ScaleCrop>false</ScaleCrop>
  <Company/>
  <LinksUpToDate>false</LinksUpToDate>
  <CharactersWithSpaces>7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a Huminska-Lisowska</dc:creator>
  <cp:keywords/>
  <dc:description/>
  <cp:lastModifiedBy>Kinga Huminska-Lisowska</cp:lastModifiedBy>
  <cp:revision>2</cp:revision>
  <dcterms:created xsi:type="dcterms:W3CDTF">2024-01-19T16:23:00Z</dcterms:created>
  <dcterms:modified xsi:type="dcterms:W3CDTF">2024-01-19T16:24:00Z</dcterms:modified>
</cp:coreProperties>
</file>